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0E004D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t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ble 3. The sequences of WDR74 promoter region used in this work.</w:t>
      </w:r>
    </w:p>
    <w:p w14:paraId="682BB2BF">
      <w:r>
        <w:rPr>
          <w:rFonts w:hint="eastAsia"/>
        </w:rPr>
        <w:t>W</w:t>
      </w:r>
      <w:r>
        <w:t>DR promoter sequences:</w:t>
      </w:r>
    </w:p>
    <w:p w14:paraId="4AA3D185">
      <w:r>
        <w:t>From 62841809 to 62843809</w:t>
      </w:r>
    </w:p>
    <w:p w14:paraId="54769F52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</w:pPr>
      <w:r>
        <w:t>&gt;NC_000011.10:c62843809-62841809 Homo sapiens chromosome 11, GRCh38.p14 Primary Assembly</w:t>
      </w:r>
    </w:p>
    <w:p w14:paraId="54B33C21">
      <w:r>
        <w:t>AATGGGCTAAAATCAAGGTGTAATGACAGGGCTGCATTGCTTTCTGGAGGCTGCATGGGAGAATCTATTTCCTTGCTTTTTCCAACTTCTAGCTGCTGCCCACAACTCCCTGGCTGATGACTCTCTTCCATCTGCAGAGCAAGCCCTGGCTGCTCAAATCTTCCTCAGGTTGCATCACTCAGACTCTCCTGCCTCCCTCTACCCCTTATAAAGACATTTGTGATTACTCTGAACCCACCCAGAAAATCCAGGATAAATCTCGCCGTCTCAAAATCCTTAATTTAATAATATCTGCAAAATACCTTTTGCTATGTAAGGTAACACATTCAGAGGTTCTCACTGACCATCTCTGGGGTGGGGAGGGCATTATTCTGCTTATTATCCTCTTTTTTTTTTTTTTTTTTTTGAGACAGAGTCTCGCTCTGTCACCCAGGCTGGAGTGTAGTGTCATGATCTCAGATCACTGCAACCTCTGCCTCCCAGGTTCAAGCGATTCTCATGCCTCAGCCTCCCAAGTAGCTGGGACTACAGGCATGCACCATCATGCCTGGCTACTTTTTGTATTTTCAGTAGAGACAGGGTTTTGCCATGTTGCCCAGGCTGGTCTCGAACTCCTGGCCTCAAGTAATCCACCCGCCTTGGCCTCCCGAAGTGTTGGGATTACAGGTGTGAGCCACCACGCCCGGCCCCCTGCCTACTACTCTCTTGATGTGGCACCTCTCTGAAGGCTCTGGGTTTACTTATGAGAACTTGTAGAAATTTCTTTTGTTTATTAATACCAGTGTCATAAAATCATAGATTATCAGAAGCTTTGCCGGTTGACATTTTATCAGTGAGAATGTTAACGCCCCACTCCTGCCTGGAGGATCTCAGCCATGCAAGACGCTTTGATGCAAAGACACCGCCTCTATTTCCAACCCAGGTTAAGGGGTTTCCAACAGAACGATCCACGTTTATATTAATAGAGCTTCCAAGAAAGCAAGACCTTAAGTCCCTTCTCAGCCAGGGCCTCATATTAATCCCTTTCATTCTGGCGAGCTTGCTTTGATCGATTAAAAAAAAATCGCTCCATTTCAATTTTACCTACACTCTCCTCCTCCTCCTTCGCCCCAGTCCTCTAACGACCCTGCCTCTGCCTTCGAGGAGAGGCCCTGTGGTTTCTCGGTCGGACTTCCGGGTGGGATGCCTTGCCGCGTTGCTGGTCGGCCTGAAAGTAACTCTAAAGAGTGCGTGGGTCGGAGGACATCGGGGCTGAGGCGTCAGCACCTTTCTCCCACCGCGGGATCCCGGGTTTGAGGATCAGGAGCCTCTGAAATGGCTTTCTCAGGGCATCTTTCCCTCTCAGTGAAGGGCCAGATGTTTGCTGGCGGACAGTACAAATGCAAGGTGCGGGTCGTGCCTCGCCCCTATGTCCTCAGTTCTCACAAACTCCGGAGAGTGAGTGTCACCATTTCCCCCGTTTAAATGGGGAGGAAACAAGAGCCTAAATACCAAGCCCAGGCCATTAAGTCAGGAACTGGAGAGCAGGGAGCCCAACCTCCTTTTTTGGACTCCAAAACCTGTGCTTTGACACCGCGCCGCGGCTTCTCCCAAGAAAGGTCCCGGAGAGGGGCGCCGCCACCTGCAGCACTGTCCCGCCGCCCCCTGGAAAGCCGAAAAACCCCTAGGATGGGAGACTAACGCCACAATCGGGGAAAAGGAGGCCACGCGGGCATTGAAATCACGACTGGTGTGTGGACCAATCCCAGGATCCTAAAAAAGCGAAAGGGGCGGGTTTATGCAAAACAAACTGAGCAGGGAGCAGGCGGCGGAAGAAGTAGAGGACGTTTAAATAGGGCTGTTTCCAAAATATAGCCACTACTATAAAGAAAGAATAATGAAAACTGTGTTTCGGAATTATAATGTATTGGGAGATAATTTAACATTTAGTGCCTGGATAGTTACCATAACTGGTTGGAAGATGGGAAGGATAAGGCCGCCGAGGCGACCGAAGTAAAGGTA</w:t>
      </w:r>
    </w:p>
    <w:p w14:paraId="25A28E4D"/>
    <w:p w14:paraId="4A634B1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ljYzUzMWQ4OWI0YzBkYjYzMDRhZTY5ZjZkYmFmYTgifQ=="/>
  </w:docVars>
  <w:rsids>
    <w:rsidRoot w:val="00B6064F"/>
    <w:rsid w:val="000C75D0"/>
    <w:rsid w:val="00143B7F"/>
    <w:rsid w:val="003F0E68"/>
    <w:rsid w:val="00583C4F"/>
    <w:rsid w:val="0093337E"/>
    <w:rsid w:val="00B6064F"/>
    <w:rsid w:val="00C07D41"/>
    <w:rsid w:val="00D164BC"/>
    <w:rsid w:val="00F578CE"/>
    <w:rsid w:val="00FA5D04"/>
    <w:rsid w:val="00FB168A"/>
    <w:rsid w:val="0131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character" w:customStyle="1" w:styleId="9">
    <w:name w:val="HTML 预设格式 Char"/>
    <w:basedOn w:val="6"/>
    <w:link w:val="4"/>
    <w:semiHidden/>
    <w:qFormat/>
    <w:uiPriority w:val="99"/>
    <w:rPr>
      <w:rFonts w:ascii="宋体" w:hAnsi="宋体" w:eastAsia="宋体" w:cs="宋体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</Words>
  <Characters>2193</Characters>
  <Lines>15</Lines>
  <Paragraphs>4</Paragraphs>
  <TotalTime>10</TotalTime>
  <ScaleCrop>false</ScaleCrop>
  <LinksUpToDate>false</LinksUpToDate>
  <CharactersWithSpaces>2217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3:40:00Z</dcterms:created>
  <dc:creator>Microsoft 帐户</dc:creator>
  <cp:lastModifiedBy>找一个油饼</cp:lastModifiedBy>
  <dcterms:modified xsi:type="dcterms:W3CDTF">2024-11-17T03:48:53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743032E3BD54AA8BAF41FAA514E0583_12</vt:lpwstr>
  </property>
</Properties>
</file>